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0CEA" w:rsidRPr="0072015A" w:rsidRDefault="00DD0CEA" w:rsidP="00BF53BC">
      <w:pPr>
        <w:spacing w:line="480" w:lineRule="auto"/>
        <w:rPr>
          <w:rFonts w:ascii="Arial" w:hAnsi="Arial" w:cs="Arial"/>
          <w:b/>
        </w:rPr>
      </w:pPr>
      <w:r w:rsidRPr="0072015A">
        <w:rPr>
          <w:rFonts w:ascii="Arial" w:hAnsi="Arial" w:cs="Arial"/>
          <w:b/>
        </w:rPr>
        <w:t>JPET-D-24-00055</w:t>
      </w:r>
    </w:p>
    <w:p w:rsidR="00C06AA5" w:rsidRPr="0072015A" w:rsidRDefault="00C06AA5" w:rsidP="00BF53BC">
      <w:pPr>
        <w:spacing w:line="480" w:lineRule="auto"/>
        <w:rPr>
          <w:rFonts w:ascii="Arial" w:hAnsi="Arial" w:cs="Arial"/>
          <w:b/>
        </w:rPr>
      </w:pPr>
      <w:r w:rsidRPr="0072015A">
        <w:rPr>
          <w:rFonts w:ascii="Arial" w:hAnsi="Arial" w:cs="Arial"/>
          <w:b/>
        </w:rPr>
        <w:t>Journal of Pharmacology and Experimental Therapeutics</w:t>
      </w:r>
    </w:p>
    <w:p w:rsidR="00C06AA5" w:rsidRPr="0072015A" w:rsidRDefault="00C06AA5" w:rsidP="00BF53BC">
      <w:pPr>
        <w:spacing w:line="480" w:lineRule="auto"/>
        <w:rPr>
          <w:rFonts w:ascii="Arial" w:hAnsi="Arial" w:cs="Arial"/>
          <w:b/>
        </w:rPr>
      </w:pPr>
      <w:bookmarkStart w:id="0" w:name="_GoBack"/>
      <w:bookmarkEnd w:id="0"/>
    </w:p>
    <w:p w:rsidR="00BF53BC" w:rsidRPr="0072015A" w:rsidRDefault="00BF53BC" w:rsidP="00BF53BC">
      <w:pPr>
        <w:spacing w:line="480" w:lineRule="auto"/>
        <w:rPr>
          <w:rFonts w:ascii="Arial" w:hAnsi="Arial" w:cs="Arial"/>
        </w:rPr>
      </w:pPr>
      <w:r w:rsidRPr="0072015A">
        <w:rPr>
          <w:rFonts w:ascii="Arial" w:hAnsi="Arial" w:cs="Arial"/>
          <w:b/>
        </w:rPr>
        <w:t>Supplemental</w:t>
      </w:r>
      <w:r w:rsidR="00DD0CEA" w:rsidRPr="0072015A">
        <w:rPr>
          <w:rFonts w:ascii="Arial" w:hAnsi="Arial" w:cs="Arial"/>
          <w:b/>
        </w:rPr>
        <w:t xml:space="preserve"> Material</w:t>
      </w:r>
    </w:p>
    <w:p w:rsidR="00BF53BC" w:rsidRPr="0072015A" w:rsidRDefault="00BF53BC" w:rsidP="00BF53BC">
      <w:pPr>
        <w:spacing w:line="480" w:lineRule="auto"/>
        <w:rPr>
          <w:rFonts w:ascii="Arial" w:hAnsi="Arial" w:cs="Arial"/>
        </w:rPr>
      </w:pPr>
    </w:p>
    <w:p w:rsidR="00C06AA5" w:rsidRPr="0072015A" w:rsidRDefault="00C06AA5" w:rsidP="00BF53BC">
      <w:pPr>
        <w:spacing w:line="480" w:lineRule="auto"/>
        <w:rPr>
          <w:rFonts w:ascii="Arial" w:hAnsi="Arial" w:cs="Arial"/>
          <w:b/>
          <w:bCs/>
        </w:rPr>
      </w:pPr>
      <w:r w:rsidRPr="0072015A">
        <w:rPr>
          <w:rFonts w:ascii="Arial" w:hAnsi="Arial" w:cs="Arial"/>
          <w:b/>
          <w:bCs/>
        </w:rPr>
        <w:t>DBeQ derivative targets VPS4 functions in cancer cells and suppresses tumor growth in mice</w:t>
      </w:r>
    </w:p>
    <w:p w:rsidR="00C06AA5" w:rsidRPr="0072015A" w:rsidRDefault="00C06AA5" w:rsidP="00BF53BC">
      <w:pPr>
        <w:spacing w:line="480" w:lineRule="auto"/>
        <w:rPr>
          <w:rFonts w:ascii="Arial" w:hAnsi="Arial" w:cs="Arial"/>
        </w:rPr>
      </w:pPr>
    </w:p>
    <w:p w:rsidR="00C06AA5" w:rsidRPr="0072015A" w:rsidRDefault="00C06AA5" w:rsidP="00C06AA5">
      <w:pPr>
        <w:spacing w:line="480" w:lineRule="auto"/>
        <w:rPr>
          <w:rFonts w:ascii="Arial" w:hAnsi="Arial" w:cs="Arial"/>
        </w:rPr>
      </w:pPr>
      <w:bookmarkStart w:id="1" w:name="_Hlk155186858"/>
      <w:r w:rsidRPr="0072015A">
        <w:rPr>
          <w:rFonts w:ascii="Arial" w:hAnsi="Arial" w:cs="Arial"/>
        </w:rPr>
        <w:t xml:space="preserve">Kevin A. Fundora, Yan Zhuang, Kouta Hamamoto, Guifang Wang, </w:t>
      </w:r>
      <w:proofErr w:type="spellStart"/>
      <w:r w:rsidRPr="0072015A">
        <w:rPr>
          <w:rFonts w:ascii="Arial" w:hAnsi="Arial" w:cs="Arial"/>
        </w:rPr>
        <w:t>Longgui</w:t>
      </w:r>
      <w:proofErr w:type="spellEnd"/>
      <w:r w:rsidRPr="0072015A">
        <w:rPr>
          <w:rFonts w:ascii="Arial" w:hAnsi="Arial" w:cs="Arial"/>
        </w:rPr>
        <w:t xml:space="preserve"> Chen, Tatsuya Hattori, </w:t>
      </w:r>
      <w:proofErr w:type="spellStart"/>
      <w:r w:rsidRPr="0072015A">
        <w:rPr>
          <w:rFonts w:ascii="Arial" w:hAnsi="Arial" w:cs="Arial"/>
        </w:rPr>
        <w:t>Xinwen</w:t>
      </w:r>
      <w:proofErr w:type="spellEnd"/>
      <w:r w:rsidRPr="0072015A">
        <w:rPr>
          <w:rFonts w:ascii="Arial" w:hAnsi="Arial" w:cs="Arial"/>
        </w:rPr>
        <w:t xml:space="preserve"> Liang, Lei Bao, </w:t>
      </w:r>
      <w:r w:rsidR="00DD0CEA" w:rsidRPr="0072015A">
        <w:rPr>
          <w:rFonts w:ascii="Arial" w:hAnsi="Arial" w:cs="Arial"/>
        </w:rPr>
        <w:t xml:space="preserve">Venugopal </w:t>
      </w:r>
      <w:proofErr w:type="spellStart"/>
      <w:r w:rsidR="00DD0CEA" w:rsidRPr="0072015A">
        <w:rPr>
          <w:rFonts w:ascii="Arial" w:hAnsi="Arial" w:cs="Arial"/>
        </w:rPr>
        <w:t>Vangala</w:t>
      </w:r>
      <w:proofErr w:type="spellEnd"/>
      <w:r w:rsidR="00DD0CEA" w:rsidRPr="0072015A">
        <w:rPr>
          <w:rFonts w:ascii="Arial" w:hAnsi="Arial" w:cs="Arial"/>
        </w:rPr>
        <w:t xml:space="preserve">, </w:t>
      </w:r>
      <w:r w:rsidRPr="0072015A">
        <w:rPr>
          <w:rFonts w:ascii="Arial" w:hAnsi="Arial" w:cs="Arial"/>
        </w:rPr>
        <w:t>Fang Tian, Yoshinori Takahashi*, and Hong-Gang Wang*</w:t>
      </w:r>
    </w:p>
    <w:bookmarkEnd w:id="1"/>
    <w:p w:rsidR="00C06AA5" w:rsidRPr="0072015A" w:rsidRDefault="00C06AA5" w:rsidP="00C06AA5">
      <w:pPr>
        <w:spacing w:line="480" w:lineRule="auto"/>
        <w:rPr>
          <w:rFonts w:ascii="Arial" w:hAnsi="Arial" w:cs="Arial"/>
        </w:rPr>
      </w:pPr>
    </w:p>
    <w:p w:rsidR="00C06AA5" w:rsidRPr="0072015A" w:rsidRDefault="00C06AA5" w:rsidP="00C06AA5">
      <w:pPr>
        <w:spacing w:line="480" w:lineRule="auto"/>
        <w:rPr>
          <w:rFonts w:ascii="Arial" w:hAnsi="Arial" w:cs="Arial"/>
        </w:rPr>
      </w:pPr>
      <w:r w:rsidRPr="0072015A">
        <w:rPr>
          <w:rFonts w:ascii="Arial" w:hAnsi="Arial" w:cs="Arial"/>
        </w:rPr>
        <w:t xml:space="preserve">Division of Pediatric Hematology and Oncology, Department of Pediatrics, The Pennsylvania State University College of Medicine, Hershey, Pennsylvania (K.A.F., Y.Z., K.H., L.C., T.H., X.L., L.B., </w:t>
      </w:r>
      <w:r w:rsidR="00DD0CEA" w:rsidRPr="0072015A">
        <w:rPr>
          <w:rFonts w:ascii="Arial" w:hAnsi="Arial" w:cs="Arial"/>
        </w:rPr>
        <w:t xml:space="preserve">V.V., </w:t>
      </w:r>
      <w:r w:rsidRPr="0072015A">
        <w:rPr>
          <w:rFonts w:ascii="Arial" w:hAnsi="Arial" w:cs="Arial"/>
        </w:rPr>
        <w:t>Y.T., H.-G.W.)</w:t>
      </w:r>
    </w:p>
    <w:p w:rsidR="00C06AA5" w:rsidRPr="0072015A" w:rsidRDefault="00C06AA5" w:rsidP="00C06AA5">
      <w:pPr>
        <w:spacing w:line="480" w:lineRule="auto"/>
        <w:rPr>
          <w:rFonts w:ascii="Arial" w:hAnsi="Arial" w:cs="Arial"/>
        </w:rPr>
      </w:pPr>
      <w:r w:rsidRPr="0072015A">
        <w:rPr>
          <w:rFonts w:ascii="Arial" w:hAnsi="Arial" w:cs="Arial"/>
        </w:rPr>
        <w:t>Department of Biochemistry and Molecular Biology, The Pennsylvania State University College of Medicine, Hershey, Pennsylvania (G.W., F.T.)</w:t>
      </w:r>
    </w:p>
    <w:p w:rsidR="00C06AA5" w:rsidRPr="0072015A" w:rsidRDefault="00C06AA5" w:rsidP="00C06AA5">
      <w:pPr>
        <w:spacing w:line="480" w:lineRule="auto"/>
        <w:rPr>
          <w:rFonts w:ascii="Arial" w:hAnsi="Arial" w:cs="Arial"/>
          <w:vertAlign w:val="superscript"/>
        </w:rPr>
      </w:pPr>
      <w:r w:rsidRPr="0072015A">
        <w:rPr>
          <w:rFonts w:ascii="Arial" w:hAnsi="Arial" w:cs="Arial"/>
        </w:rPr>
        <w:t>Department of Pharmacology, The Pennsylvania State University College of Medicine, Hershey, Pennsylvania</w:t>
      </w:r>
      <w:r w:rsidRPr="0072015A" w:rsidDel="00B11565">
        <w:rPr>
          <w:rFonts w:ascii="Arial" w:hAnsi="Arial" w:cs="Arial"/>
        </w:rPr>
        <w:t xml:space="preserve"> </w:t>
      </w:r>
      <w:r w:rsidRPr="0072015A">
        <w:rPr>
          <w:rFonts w:ascii="Arial" w:hAnsi="Arial" w:cs="Arial"/>
        </w:rPr>
        <w:t>(T.H., H.-G.W.)</w:t>
      </w:r>
    </w:p>
    <w:p w:rsidR="00C06AA5" w:rsidRPr="0072015A" w:rsidRDefault="00C06AA5" w:rsidP="00BF53BC">
      <w:pPr>
        <w:spacing w:line="480" w:lineRule="auto"/>
        <w:rPr>
          <w:rFonts w:ascii="Arial" w:hAnsi="Arial" w:cs="Arial"/>
        </w:rPr>
      </w:pPr>
    </w:p>
    <w:p w:rsidR="00803972" w:rsidRPr="0072015A" w:rsidRDefault="00C06AA5" w:rsidP="00BF53BC">
      <w:pPr>
        <w:spacing w:line="480" w:lineRule="auto"/>
        <w:rPr>
          <w:rFonts w:ascii="Arial" w:hAnsi="Arial" w:cs="Arial"/>
        </w:rPr>
      </w:pPr>
      <w:r w:rsidRPr="0072015A">
        <w:rPr>
          <w:rFonts w:ascii="Arial" w:hAnsi="Arial" w:cs="Arial"/>
        </w:rPr>
        <w:t xml:space="preserve">*Correspondence to: Yoshinori Takahashi, </w:t>
      </w:r>
      <w:hyperlink r:id="rId6" w:history="1">
        <w:r w:rsidR="0072015A" w:rsidRPr="0083405C">
          <w:rPr>
            <w:rStyle w:val="Hyperlink"/>
            <w:rFonts w:ascii="Arial" w:hAnsi="Arial" w:cs="Arial"/>
          </w:rPr>
          <w:t>ytakahashi@pennstatehealth.psu.edu</w:t>
        </w:r>
      </w:hyperlink>
      <w:r w:rsidRPr="0072015A">
        <w:rPr>
          <w:rStyle w:val="Hyperlink"/>
          <w:rFonts w:ascii="Arial" w:hAnsi="Arial" w:cs="Arial"/>
          <w:color w:val="auto"/>
          <w:u w:val="none"/>
        </w:rPr>
        <w:t>;</w:t>
      </w:r>
      <w:r w:rsidR="0072015A">
        <w:rPr>
          <w:rStyle w:val="Hyperlink"/>
          <w:rFonts w:ascii="Arial" w:hAnsi="Arial" w:cs="Arial"/>
          <w:color w:val="auto"/>
          <w:u w:val="none"/>
        </w:rPr>
        <w:t xml:space="preserve"> </w:t>
      </w:r>
      <w:r w:rsidRPr="0072015A">
        <w:rPr>
          <w:rStyle w:val="Hyperlink"/>
          <w:rFonts w:ascii="Arial" w:hAnsi="Arial" w:cs="Arial"/>
          <w:color w:val="auto"/>
          <w:u w:val="none"/>
        </w:rPr>
        <w:t xml:space="preserve">Hong-Gang Wang, </w:t>
      </w:r>
      <w:hyperlink r:id="rId7" w:history="1">
        <w:r w:rsidR="0072015A" w:rsidRPr="0083405C">
          <w:rPr>
            <w:rStyle w:val="Hyperlink"/>
            <w:rFonts w:ascii="Arial" w:hAnsi="Arial" w:cs="Arial"/>
          </w:rPr>
          <w:t>huw11@psu.edu</w:t>
        </w:r>
      </w:hyperlink>
      <w:r w:rsidRPr="0072015A">
        <w:rPr>
          <w:rStyle w:val="Hyperlink"/>
          <w:rFonts w:ascii="Arial" w:hAnsi="Arial" w:cs="Arial"/>
          <w:color w:val="auto"/>
          <w:u w:val="none"/>
        </w:rPr>
        <w:t>;</w:t>
      </w:r>
      <w:r w:rsidR="0072015A">
        <w:rPr>
          <w:rStyle w:val="Hyperlink"/>
          <w:rFonts w:ascii="Arial" w:hAnsi="Arial" w:cs="Arial"/>
          <w:color w:val="auto"/>
          <w:u w:val="none"/>
        </w:rPr>
        <w:t xml:space="preserve"> </w:t>
      </w:r>
      <w:r w:rsidRPr="0072015A">
        <w:rPr>
          <w:rFonts w:ascii="Arial" w:hAnsi="Arial" w:cs="Arial"/>
        </w:rPr>
        <w:t>Department of Pediatrics, The Pennsylvania State University College of Medicine, 500 University Drive, Hershey, PA 17033</w:t>
      </w:r>
      <w:r w:rsidR="00803972" w:rsidRPr="0072015A">
        <w:rPr>
          <w:rFonts w:ascii="Arial" w:hAnsi="Arial" w:cs="Arial"/>
        </w:rPr>
        <w:br w:type="page"/>
      </w:r>
    </w:p>
    <w:p w:rsidR="00EC6F21" w:rsidRPr="0072015A" w:rsidRDefault="00803972" w:rsidP="00BF53BC">
      <w:pPr>
        <w:spacing w:line="480" w:lineRule="auto"/>
        <w:rPr>
          <w:rFonts w:ascii="Arial" w:hAnsi="Arial" w:cs="Arial"/>
          <w:b/>
        </w:rPr>
      </w:pPr>
      <w:r w:rsidRPr="0072015A">
        <w:rPr>
          <w:rFonts w:ascii="Arial" w:hAnsi="Arial" w:cs="Arial"/>
          <w:b/>
        </w:rPr>
        <w:lastRenderedPageBreak/>
        <w:t>Supplemental Table 1</w:t>
      </w:r>
      <w:r w:rsidR="00EC6F21" w:rsidRPr="0072015A">
        <w:rPr>
          <w:rFonts w:ascii="Arial" w:hAnsi="Arial" w:cs="Arial"/>
          <w:b/>
        </w:rPr>
        <w:t>. Oligonucleotides used for plasmid construction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4"/>
        <w:gridCol w:w="3961"/>
        <w:gridCol w:w="2700"/>
        <w:gridCol w:w="1255"/>
      </w:tblGrid>
      <w:tr w:rsidR="0072015A" w:rsidRPr="0072015A" w:rsidTr="00D71C6A">
        <w:trPr>
          <w:trHeight w:val="30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Name</w:t>
            </w:r>
          </w:p>
        </w:tc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Sequence (5'-3')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Purpose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Reference</w:t>
            </w:r>
          </w:p>
        </w:tc>
      </w:tr>
      <w:tr w:rsidR="0072015A" w:rsidRPr="0072015A" w:rsidTr="00D71C6A">
        <w:trPr>
          <w:trHeight w:val="285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sg</w:t>
            </w:r>
            <w:r w:rsidRPr="0072015A">
              <w:rPr>
                <w:rFonts w:ascii="Arial" w:eastAsia="Times New Roman" w:hAnsi="Arial" w:cs="Arial"/>
                <w:i/>
                <w:iCs/>
              </w:rPr>
              <w:t>ATG5</w:t>
            </w:r>
          </w:p>
        </w:tc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AAGATGTGCTTCGAGATGTG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lentiCRISPR v2-sgATG5</w:t>
            </w:r>
          </w:p>
        </w:tc>
        <w:tc>
          <w:tcPr>
            <w:tcW w:w="671" w:type="pct"/>
            <w:vMerge w:val="restart"/>
            <w:shd w:val="clear" w:color="auto" w:fill="auto"/>
            <w:noWrap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This study</w:t>
            </w:r>
          </w:p>
        </w:tc>
      </w:tr>
      <w:tr w:rsidR="0072015A" w:rsidRPr="0072015A" w:rsidTr="00D71C6A">
        <w:trPr>
          <w:trHeight w:val="285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sg</w:t>
            </w:r>
            <w:r w:rsidRPr="0072015A">
              <w:rPr>
                <w:rFonts w:ascii="Arial" w:eastAsia="Times New Roman" w:hAnsi="Arial" w:cs="Arial"/>
                <w:i/>
                <w:iCs/>
              </w:rPr>
              <w:t>VPS4A</w:t>
            </w:r>
          </w:p>
        </w:tc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CAACATACGGTGGAACGACG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epiCRISPR-sgVPS4A</w:t>
            </w:r>
          </w:p>
        </w:tc>
        <w:tc>
          <w:tcPr>
            <w:tcW w:w="671" w:type="pct"/>
            <w:vMerge/>
            <w:shd w:val="clear" w:color="auto" w:fill="auto"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D71C6A">
        <w:trPr>
          <w:trHeight w:val="285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sg</w:t>
            </w:r>
            <w:r w:rsidRPr="0072015A">
              <w:rPr>
                <w:rFonts w:ascii="Arial" w:eastAsia="Times New Roman" w:hAnsi="Arial" w:cs="Arial"/>
                <w:i/>
                <w:iCs/>
              </w:rPr>
              <w:t>VPS4B</w:t>
            </w:r>
          </w:p>
        </w:tc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CCACTTAGAAACAAGATCAG</w:t>
            </w:r>
          </w:p>
        </w:tc>
        <w:tc>
          <w:tcPr>
            <w:tcW w:w="1444" w:type="pct"/>
            <w:shd w:val="clear" w:color="auto" w:fill="auto"/>
            <w:noWrap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epiCRISPR-sgVPS4B</w:t>
            </w:r>
          </w:p>
        </w:tc>
        <w:tc>
          <w:tcPr>
            <w:tcW w:w="671" w:type="pct"/>
            <w:vMerge/>
            <w:shd w:val="clear" w:color="auto" w:fill="auto"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D71C6A">
        <w:trPr>
          <w:trHeight w:val="285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VPS4B F</w:t>
            </w:r>
          </w:p>
        </w:tc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GGATCCATGTCATCCACTTCGCCCAAC</w:t>
            </w:r>
          </w:p>
        </w:tc>
        <w:tc>
          <w:tcPr>
            <w:tcW w:w="1444" w:type="pct"/>
            <w:vMerge w:val="restart"/>
            <w:shd w:val="clear" w:color="auto" w:fill="auto"/>
            <w:noWrap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pET28a-VPS4B</w:t>
            </w:r>
          </w:p>
        </w:tc>
        <w:tc>
          <w:tcPr>
            <w:tcW w:w="671" w:type="pct"/>
            <w:vMerge/>
            <w:shd w:val="clear" w:color="auto" w:fill="auto"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D71C6A">
        <w:trPr>
          <w:trHeight w:val="285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VPS4B R</w:t>
            </w:r>
          </w:p>
        </w:tc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CTCGAGTTAGCCTTCTTGACCAAAATCTTC</w:t>
            </w:r>
          </w:p>
        </w:tc>
        <w:tc>
          <w:tcPr>
            <w:tcW w:w="1444" w:type="pct"/>
            <w:vMerge/>
            <w:shd w:val="clear" w:color="auto" w:fill="auto"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671" w:type="pct"/>
            <w:vMerge/>
            <w:shd w:val="clear" w:color="auto" w:fill="auto"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D71C6A">
        <w:trPr>
          <w:trHeight w:val="285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  <w:proofErr w:type="spellStart"/>
            <w:r w:rsidRPr="0072015A">
              <w:rPr>
                <w:rFonts w:ascii="Arial" w:eastAsia="Times New Roman" w:hAnsi="Arial" w:cs="Arial"/>
              </w:rPr>
              <w:t>pHuji</w:t>
            </w:r>
            <w:proofErr w:type="spellEnd"/>
            <w:r w:rsidRPr="0072015A">
              <w:rPr>
                <w:rFonts w:ascii="Arial" w:eastAsia="Times New Roman" w:hAnsi="Arial" w:cs="Arial"/>
              </w:rPr>
              <w:t xml:space="preserve"> F</w:t>
            </w:r>
          </w:p>
        </w:tc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TATATCGCTAGCATGGTGAGCAAGGGCG</w:t>
            </w:r>
          </w:p>
        </w:tc>
        <w:tc>
          <w:tcPr>
            <w:tcW w:w="1444" w:type="pct"/>
            <w:vMerge w:val="restart"/>
            <w:shd w:val="clear" w:color="auto" w:fill="auto"/>
            <w:noWrap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pCDH-CMV-pHuji-LC3B-SV40-Hygro</w:t>
            </w:r>
          </w:p>
        </w:tc>
        <w:tc>
          <w:tcPr>
            <w:tcW w:w="671" w:type="pct"/>
            <w:vMerge/>
            <w:shd w:val="clear" w:color="auto" w:fill="auto"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D71C6A">
        <w:trPr>
          <w:trHeight w:val="285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  <w:proofErr w:type="spellStart"/>
            <w:r w:rsidRPr="0072015A">
              <w:rPr>
                <w:rFonts w:ascii="Arial" w:eastAsia="Times New Roman" w:hAnsi="Arial" w:cs="Arial"/>
              </w:rPr>
              <w:t>pHuji</w:t>
            </w:r>
            <w:proofErr w:type="spellEnd"/>
            <w:r w:rsidRPr="0072015A">
              <w:rPr>
                <w:rFonts w:ascii="Arial" w:eastAsia="Times New Roman" w:hAnsi="Arial" w:cs="Arial"/>
              </w:rPr>
              <w:t xml:space="preserve"> R</w:t>
            </w:r>
          </w:p>
        </w:tc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TCTAGACTCGAGCTTGTACAGCTCGTCCAT</w:t>
            </w:r>
          </w:p>
        </w:tc>
        <w:tc>
          <w:tcPr>
            <w:tcW w:w="1444" w:type="pct"/>
            <w:vMerge/>
            <w:shd w:val="clear" w:color="auto" w:fill="auto"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671" w:type="pct"/>
            <w:vMerge/>
            <w:shd w:val="clear" w:color="auto" w:fill="auto"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D71C6A">
        <w:trPr>
          <w:trHeight w:val="285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mEGFP-CHMP4B F</w:t>
            </w:r>
          </w:p>
        </w:tc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ATGGTGAGCAAGGGCGAGGAG</w:t>
            </w:r>
          </w:p>
        </w:tc>
        <w:tc>
          <w:tcPr>
            <w:tcW w:w="1444" w:type="pct"/>
            <w:vMerge w:val="restart"/>
            <w:shd w:val="clear" w:color="auto" w:fill="auto"/>
            <w:noWrap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pCDH-CMV-pHuji-LC3B-tPT2A-GFP-CHMP4B-SV40-Hygro</w:t>
            </w:r>
          </w:p>
        </w:tc>
        <w:tc>
          <w:tcPr>
            <w:tcW w:w="671" w:type="pct"/>
            <w:vMerge/>
            <w:shd w:val="clear" w:color="auto" w:fill="auto"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D71C6A">
        <w:trPr>
          <w:trHeight w:val="285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mEGFP-CHMP4B R</w:t>
            </w:r>
          </w:p>
        </w:tc>
        <w:tc>
          <w:tcPr>
            <w:tcW w:w="2118" w:type="pct"/>
            <w:shd w:val="clear" w:color="auto" w:fill="auto"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GTACCACCACACTGGGATCCTTACATGGATCCAGCCCAG</w:t>
            </w:r>
          </w:p>
        </w:tc>
        <w:tc>
          <w:tcPr>
            <w:tcW w:w="1444" w:type="pct"/>
            <w:vMerge/>
            <w:shd w:val="clear" w:color="auto" w:fill="auto"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671" w:type="pct"/>
            <w:vMerge/>
            <w:shd w:val="clear" w:color="auto" w:fill="auto"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D71C6A">
        <w:trPr>
          <w:trHeight w:val="285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mCherry-Galectin3 F</w:t>
            </w:r>
          </w:p>
        </w:tc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TCGACTCTAGAGGATCCGCTAGCGCTACCGGTCGCCACCATGGTGAGCAAGGGCGAGG</w:t>
            </w:r>
          </w:p>
        </w:tc>
        <w:tc>
          <w:tcPr>
            <w:tcW w:w="1444" w:type="pct"/>
            <w:vMerge w:val="restart"/>
            <w:shd w:val="clear" w:color="auto" w:fill="auto"/>
            <w:noWrap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pCDH-UbC-mCherry-LGALS3-SV40-Bleo</w:t>
            </w:r>
          </w:p>
        </w:tc>
        <w:tc>
          <w:tcPr>
            <w:tcW w:w="671" w:type="pct"/>
            <w:vMerge/>
            <w:shd w:val="clear" w:color="auto" w:fill="auto"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D71C6A">
        <w:trPr>
          <w:trHeight w:val="285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mCherry-Galectin3 R</w:t>
            </w:r>
          </w:p>
        </w:tc>
        <w:tc>
          <w:tcPr>
            <w:tcW w:w="2118" w:type="pct"/>
            <w:shd w:val="clear" w:color="auto" w:fill="auto"/>
            <w:noWrap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TACCGTCGACTGCAGAATTCTTATATCATGGTATATGAAGCACTGGTG</w:t>
            </w:r>
          </w:p>
        </w:tc>
        <w:tc>
          <w:tcPr>
            <w:tcW w:w="1444" w:type="pct"/>
            <w:vMerge/>
            <w:shd w:val="clear" w:color="auto" w:fill="auto"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671" w:type="pct"/>
            <w:vMerge/>
            <w:shd w:val="clear" w:color="auto" w:fill="auto"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D71C6A">
        <w:trPr>
          <w:trHeight w:val="285"/>
        </w:trPr>
        <w:tc>
          <w:tcPr>
            <w:tcW w:w="767" w:type="pct"/>
            <w:shd w:val="clear" w:color="auto" w:fill="auto"/>
            <w:noWrap/>
            <w:vAlign w:val="center"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  <w:proofErr w:type="spellStart"/>
            <w:r w:rsidRPr="0072015A">
              <w:rPr>
                <w:rFonts w:ascii="Arial" w:eastAsia="Times New Roman" w:hAnsi="Arial" w:cs="Arial"/>
              </w:rPr>
              <w:t>sh</w:t>
            </w:r>
            <w:r w:rsidRPr="0072015A">
              <w:rPr>
                <w:rFonts w:ascii="Arial" w:eastAsia="Times New Roman" w:hAnsi="Arial" w:cs="Arial"/>
                <w:i/>
                <w:iCs/>
              </w:rPr>
              <w:t>Seed</w:t>
            </w:r>
            <w:proofErr w:type="spellEnd"/>
          </w:p>
        </w:tc>
        <w:tc>
          <w:tcPr>
            <w:tcW w:w="2118" w:type="pct"/>
            <w:shd w:val="clear" w:color="auto" w:fill="auto"/>
            <w:noWrap/>
            <w:vAlign w:val="bottom"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CGAGAAGCTGTTCGATTATTT</w:t>
            </w:r>
          </w:p>
        </w:tc>
        <w:tc>
          <w:tcPr>
            <w:tcW w:w="1444" w:type="pct"/>
            <w:vMerge w:val="restart"/>
            <w:shd w:val="clear" w:color="auto" w:fill="auto"/>
            <w:noWrap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pRSITEP-U6Tet-shRNA-EF1-TetRep-2A-Puro</w:t>
            </w:r>
          </w:p>
        </w:tc>
        <w:tc>
          <w:tcPr>
            <w:tcW w:w="671" w:type="pct"/>
            <w:vMerge w:val="restart"/>
            <w:shd w:val="clear" w:color="auto" w:fill="auto"/>
            <w:noWrap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PMID: 33326793</w:t>
            </w:r>
          </w:p>
        </w:tc>
      </w:tr>
      <w:tr w:rsidR="0072015A" w:rsidRPr="0072015A" w:rsidTr="00D71C6A">
        <w:trPr>
          <w:trHeight w:val="300"/>
        </w:trPr>
        <w:tc>
          <w:tcPr>
            <w:tcW w:w="767" w:type="pct"/>
            <w:shd w:val="clear" w:color="auto" w:fill="auto"/>
            <w:noWrap/>
            <w:vAlign w:val="center"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sh</w:t>
            </w:r>
            <w:r w:rsidRPr="0072015A">
              <w:rPr>
                <w:rFonts w:ascii="Arial" w:eastAsia="Times New Roman" w:hAnsi="Arial" w:cs="Arial"/>
                <w:i/>
                <w:iCs/>
              </w:rPr>
              <w:t>VPS4A</w:t>
            </w:r>
          </w:p>
        </w:tc>
        <w:tc>
          <w:tcPr>
            <w:tcW w:w="2118" w:type="pct"/>
            <w:shd w:val="clear" w:color="auto" w:fill="auto"/>
            <w:noWrap/>
            <w:vAlign w:val="bottom"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CGAGAAGCTGAAGGATTATTT</w:t>
            </w:r>
          </w:p>
        </w:tc>
        <w:tc>
          <w:tcPr>
            <w:tcW w:w="1444" w:type="pct"/>
            <w:vMerge/>
            <w:shd w:val="clear" w:color="auto" w:fill="auto"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671" w:type="pct"/>
            <w:vMerge/>
            <w:shd w:val="clear" w:color="auto" w:fill="auto"/>
            <w:vAlign w:val="center"/>
            <w:hideMark/>
          </w:tcPr>
          <w:p w:rsidR="00EC6F21" w:rsidRPr="0072015A" w:rsidRDefault="00EC6F21" w:rsidP="00BF53BC">
            <w:pPr>
              <w:spacing w:line="480" w:lineRule="auto"/>
              <w:rPr>
                <w:rFonts w:ascii="Arial" w:eastAsia="Times New Roman" w:hAnsi="Arial" w:cs="Arial"/>
              </w:rPr>
            </w:pPr>
          </w:p>
        </w:tc>
      </w:tr>
    </w:tbl>
    <w:p w:rsidR="00EC6F21" w:rsidRPr="0072015A" w:rsidRDefault="00EC6F21" w:rsidP="00BF53BC">
      <w:pPr>
        <w:spacing w:line="480" w:lineRule="auto"/>
        <w:rPr>
          <w:rFonts w:ascii="Arial" w:hAnsi="Arial" w:cs="Arial"/>
        </w:rPr>
      </w:pPr>
      <w:r w:rsidRPr="0072015A">
        <w:rPr>
          <w:rFonts w:ascii="Arial" w:hAnsi="Arial" w:cs="Arial"/>
        </w:rPr>
        <w:br w:type="page"/>
      </w:r>
    </w:p>
    <w:p w:rsidR="001C77A6" w:rsidRPr="0072015A" w:rsidRDefault="00803972" w:rsidP="00BF53BC">
      <w:pPr>
        <w:spacing w:line="480" w:lineRule="auto"/>
        <w:rPr>
          <w:rFonts w:ascii="Arial" w:hAnsi="Arial" w:cs="Arial"/>
          <w:b/>
        </w:rPr>
      </w:pPr>
      <w:r w:rsidRPr="0072015A">
        <w:rPr>
          <w:rFonts w:ascii="Arial" w:hAnsi="Arial" w:cs="Arial"/>
          <w:b/>
        </w:rPr>
        <w:lastRenderedPageBreak/>
        <w:t>Supplemental Table 2</w:t>
      </w:r>
      <w:r w:rsidR="001C77A6" w:rsidRPr="0072015A">
        <w:rPr>
          <w:rFonts w:ascii="Arial" w:hAnsi="Arial" w:cs="Arial"/>
          <w:b/>
        </w:rPr>
        <w:t xml:space="preserve">. </w:t>
      </w:r>
      <w:r w:rsidR="0077447B" w:rsidRPr="0072015A">
        <w:rPr>
          <w:rFonts w:ascii="Arial" w:hAnsi="Arial" w:cs="Arial"/>
          <w:b/>
        </w:rPr>
        <w:t>Compounds in this study</w:t>
      </w:r>
      <w:r w:rsidR="001E101F" w:rsidRPr="0072015A">
        <w:rPr>
          <w:rFonts w:ascii="Arial" w:hAnsi="Arial" w:cs="Arial"/>
          <w:b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478"/>
        <w:gridCol w:w="2731"/>
        <w:gridCol w:w="1820"/>
        <w:gridCol w:w="1726"/>
        <w:gridCol w:w="1595"/>
      </w:tblGrid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Cmpd</w:t>
            </w:r>
          </w:p>
        </w:tc>
        <w:tc>
          <w:tcPr>
            <w:tcW w:w="146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Structure</w:t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VPS4B ATPase</w:t>
            </w:r>
          </w:p>
          <w:p w:rsidR="001E101F" w:rsidRPr="0072015A" w:rsidRDefault="001E101F" w:rsidP="00BF53BC">
            <w:pPr>
              <w:spacing w:line="480" w:lineRule="auto"/>
              <w:jc w:val="center"/>
              <w:rPr>
                <w:rFonts w:ascii="Arial" w:eastAsia="Times New Roman" w:hAnsi="Arial" w:cs="Arial"/>
                <w:vertAlign w:val="superscript"/>
              </w:rPr>
            </w:pPr>
            <w:r w:rsidRPr="0072015A">
              <w:rPr>
                <w:rFonts w:ascii="Arial" w:eastAsia="Times New Roman" w:hAnsi="Arial" w:cs="Arial"/>
              </w:rPr>
              <w:t>(% DMSO)</w:t>
            </w:r>
            <w:r w:rsidR="00D703C4" w:rsidRPr="0072015A">
              <w:rPr>
                <w:rFonts w:ascii="Arial" w:eastAsia="Times New Roman" w:hAnsi="Arial" w:cs="Arial"/>
              </w:rPr>
              <w:t xml:space="preserve"> </w:t>
            </w:r>
            <w:r w:rsidRPr="0072015A">
              <w:rPr>
                <w:rFonts w:ascii="Arial" w:eastAsia="Times New Roman" w:hAnsi="Arial" w:cs="Arial"/>
                <w:vertAlign w:val="superscript"/>
              </w:rPr>
              <w:t>a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GFP-CHMP4B</w:t>
            </w:r>
          </w:p>
          <w:p w:rsidR="001E101F" w:rsidRPr="0072015A" w:rsidRDefault="001E101F" w:rsidP="00BF53BC">
            <w:pPr>
              <w:spacing w:line="480" w:lineRule="auto"/>
              <w:jc w:val="center"/>
              <w:rPr>
                <w:rFonts w:ascii="Arial" w:eastAsia="Times New Roman" w:hAnsi="Arial" w:cs="Arial"/>
                <w:vertAlign w:val="superscript"/>
              </w:rPr>
            </w:pPr>
            <w:r w:rsidRPr="0072015A">
              <w:rPr>
                <w:rFonts w:ascii="Arial" w:eastAsia="Times New Roman" w:hAnsi="Arial" w:cs="Arial"/>
              </w:rPr>
              <w:t>(% 4-107)</w:t>
            </w:r>
            <w:r w:rsidR="00D703C4" w:rsidRPr="0072015A">
              <w:rPr>
                <w:rFonts w:ascii="Arial" w:eastAsia="Times New Roman" w:hAnsi="Arial" w:cs="Arial"/>
              </w:rPr>
              <w:t xml:space="preserve"> </w:t>
            </w:r>
            <w:r w:rsidRPr="0072015A">
              <w:rPr>
                <w:rFonts w:ascii="Arial" w:eastAsia="Times New Roman" w:hAnsi="Arial" w:cs="Arial"/>
                <w:vertAlign w:val="superscript"/>
              </w:rPr>
              <w:t>b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VCP ATPase</w:t>
            </w:r>
          </w:p>
          <w:p w:rsidR="001E101F" w:rsidRPr="0072015A" w:rsidRDefault="001E101F" w:rsidP="00BF53BC">
            <w:pPr>
              <w:spacing w:line="480" w:lineRule="auto"/>
              <w:jc w:val="center"/>
              <w:rPr>
                <w:rFonts w:ascii="Arial" w:eastAsia="Times New Roman" w:hAnsi="Arial" w:cs="Arial"/>
                <w:vertAlign w:val="superscript"/>
              </w:rPr>
            </w:pPr>
            <w:r w:rsidRPr="0072015A">
              <w:rPr>
                <w:rFonts w:ascii="Arial" w:eastAsia="Times New Roman" w:hAnsi="Arial" w:cs="Arial"/>
              </w:rPr>
              <w:t>(% DMSO)</w:t>
            </w:r>
            <w:r w:rsidR="00D703C4" w:rsidRPr="0072015A">
              <w:rPr>
                <w:rFonts w:ascii="Arial" w:eastAsia="Times New Roman" w:hAnsi="Arial" w:cs="Arial"/>
              </w:rPr>
              <w:t xml:space="preserve"> </w:t>
            </w:r>
            <w:r w:rsidRPr="0072015A">
              <w:rPr>
                <w:rFonts w:ascii="Arial" w:eastAsia="Times New Roman" w:hAnsi="Arial" w:cs="Arial"/>
                <w:vertAlign w:val="superscript"/>
              </w:rPr>
              <w:t>c</w:t>
            </w: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DBeQ</w:t>
            </w:r>
            <w:r w:rsidR="00D703C4" w:rsidRPr="0072015A">
              <w:rPr>
                <w:rFonts w:ascii="Arial" w:eastAsia="Times New Roman" w:hAnsi="Arial" w:cs="Arial"/>
              </w:rPr>
              <w:t xml:space="preserve"> </w:t>
            </w:r>
            <w:r w:rsidR="007F1135" w:rsidRPr="0072015A"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6341CC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143000" cy="73152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DBeQ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0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41.96 ± 7.53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B95523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8.93 ± 3.51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BB0EFD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74.64 ± 6.01</w:t>
            </w: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4-95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4C0A7C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886968" cy="731520"/>
                  <wp:effectExtent l="0" t="0" r="889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4-95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6968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1.76 ± 0.74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4-107 (#1)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4C0A7C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143000" cy="731520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4-107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0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36.67 ± 1.73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100.00 ± 17.20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68.48 ± 2.02</w:t>
            </w: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4-127 (#17)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4C0A7C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335024" cy="731520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4-127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5024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5.59 ± 2.13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82.61 ± 11.90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91.83 ± 3.79</w:t>
            </w: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4-131-iii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4C0A7C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527048" cy="941832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4-131-iii.pn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7048" cy="9418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34.70 ± 0.70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11.94 ± 9.74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lastRenderedPageBreak/>
              <w:t>4-131-iv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4C0A7C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472184" cy="932688"/>
                  <wp:effectExtent l="0" t="0" r="0" b="127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4-131-iv.pn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72184" cy="932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105.12 ± 0.39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1.10 ± 0.68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03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760FE5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261872" cy="941832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5-03.pn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1872" cy="9418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30.96 ± 1.37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2.31 ± 1.75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05 (#22)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760FE5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280160" cy="740664"/>
                  <wp:effectExtent l="0" t="0" r="0" b="254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5-05.png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0" cy="7406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46.38 ± 2.33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1.23 ± 26.20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99.33 ± 2.70</w:t>
            </w: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07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0B241B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307592" cy="749808"/>
                  <wp:effectExtent l="0" t="0" r="6985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5-07.png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7592" cy="7498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28.5 ± 0.04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14.56 ± 10.71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09 (#21)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0B241B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389888" cy="749808"/>
                  <wp:effectExtent l="0" t="0" r="127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5-09.png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9888" cy="7498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33.98 ± 3.50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37.69 ± 13.03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100.96 ± 0.28</w:t>
            </w: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11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08079D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161288" cy="731520"/>
                  <wp:effectExtent l="0" t="0" r="127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5-11.png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61288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82.46 ± 1.64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1.10 ± 0.76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lastRenderedPageBreak/>
              <w:t>5-15-iv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08079D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463040" cy="1188720"/>
                  <wp:effectExtent l="0" t="0" r="381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5-15-iv.png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3040" cy="1188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77.37 ± 4.37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3.22 ± 0.67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17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E271B5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261872" cy="731520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5-17.png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1872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86.08 ± 7.25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2.87 ± 0.27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21 (#19)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0B241B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389888" cy="749808"/>
                  <wp:effectExtent l="0" t="0" r="127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5-21.png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9888" cy="7498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29.98 ± 0.49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86.61 ± 22.39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107.28 ± 1.88</w:t>
            </w: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27-2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E271B5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389888" cy="731520"/>
                  <wp:effectExtent l="0" t="0" r="127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5-27-2.png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9888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1.50 ± 0.83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71.11 ± 0.37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100.03 ± 0.81</w:t>
            </w: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33-iv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453B54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252728" cy="777240"/>
                  <wp:effectExtent l="0" t="0" r="5080" b="3810"/>
                  <wp:docPr id="89" name="Picture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5-33-iv.png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52728" cy="777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25.77 ± 2.48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.27 ± 1.53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35-iii (#14)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771DB4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517904" cy="731520"/>
                  <wp:effectExtent l="0" t="0" r="635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5-35-iii.png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7904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42.10 ± 0.26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13.39 ± 9.03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lastRenderedPageBreak/>
              <w:t>5-35-iv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771DB4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463040" cy="731520"/>
                  <wp:effectExtent l="0" t="0" r="381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5-35-iv.png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3040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88.20 ± 5.24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10.92 ± 9.21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39-iii (#8)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781209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197864" cy="1161288"/>
                  <wp:effectExtent l="0" t="0" r="2540" b="127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5-39-iii.png"/>
                          <pic:cNvPicPr/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7864" cy="11612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82.10 ± 2.19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1.38 ± 0.73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39-iv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781209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197864" cy="1161288"/>
                  <wp:effectExtent l="0" t="0" r="2540" b="127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5-39-iv.png"/>
                          <pic:cNvPicPr/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7864" cy="11612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93.04 ± 0.65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1.59 ± 0.93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41-iii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781209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417320" cy="1152144"/>
                  <wp:effectExtent l="0" t="0" r="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5-41-iii.png"/>
                          <pic:cNvPicPr/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7320" cy="11521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80.70 ± 2.02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2.82 ± 1.33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41-iv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781209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325880" cy="1161288"/>
                  <wp:effectExtent l="0" t="0" r="7620" b="127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5-41-iv.png"/>
                          <pic:cNvPicPr/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25880" cy="11612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87.4 ± 1.43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1.29 ± 1.06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lastRenderedPageBreak/>
              <w:t>5-43-iii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453B54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097280" cy="1225296"/>
                  <wp:effectExtent l="0" t="0" r="7620" b="0"/>
                  <wp:docPr id="90" name="Picture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5-43-iii.png"/>
                          <pic:cNvPicPr/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97280" cy="12252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94.98 ± 0.53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3.01 ± 1.98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43-iv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8516B" w:rsidRPr="0072015A" w:rsidRDefault="0018516B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106424" cy="1225296"/>
                  <wp:effectExtent l="0" t="0" r="0" b="0"/>
                  <wp:docPr id="91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5-43-iv.png"/>
                          <pic:cNvPicPr/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06424" cy="12252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99.19 ± 4.43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1.27 ± 0.69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47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DE252C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435608" cy="1563624"/>
                  <wp:effectExtent l="0" t="0" r="0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5-47.png"/>
                          <pic:cNvPicPr/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5608" cy="15636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1.41 ± 0.61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49 (#9)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A113CC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088136" cy="1161288"/>
                  <wp:effectExtent l="0" t="0" r="0" b="127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5-49.png"/>
                          <pic:cNvPicPr/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8136" cy="11612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91.59 ± 5.41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2.15 ± 0.09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lastRenderedPageBreak/>
              <w:t>5-51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E23FDE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243584" cy="1161288"/>
                  <wp:effectExtent l="0" t="0" r="0" b="127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5-51.png"/>
                          <pic:cNvPicPr/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3584" cy="11612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91.51 ± 3.26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2.51 ± 1.24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53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E23FDE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243584" cy="950976"/>
                  <wp:effectExtent l="0" t="0" r="0" b="1905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5-53.png"/>
                          <pic:cNvPicPr/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3584" cy="9509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72.71 ± 0.81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1.68 ± 0.33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55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E23FDE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088136" cy="1389888"/>
                  <wp:effectExtent l="0" t="0" r="0" b="127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5-55.png"/>
                          <pic:cNvPicPr/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8136" cy="13898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93.20 ± 1.22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2.25 ± 0.55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57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CC5300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243584" cy="1389888"/>
                  <wp:effectExtent l="0" t="0" r="0" b="127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5-57.png"/>
                          <pic:cNvPicPr/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3584" cy="13898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93.98 ± 3.83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2.44 ± 0.81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59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216136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088136" cy="950976"/>
                  <wp:effectExtent l="0" t="0" r="0" b="1905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5-59.png"/>
                          <pic:cNvPicPr/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8136" cy="9509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97.54 ± 1.15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2.84 ± 0.06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lastRenderedPageBreak/>
              <w:t>5-63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216136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088136" cy="950976"/>
                  <wp:effectExtent l="0" t="0" r="0" b="1905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5-63.png"/>
                          <pic:cNvPicPr/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8136" cy="9509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90.35 ± 0.07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.28 ± 0.27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65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D30DC0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243584" cy="950976"/>
                  <wp:effectExtent l="0" t="0" r="0" b="1905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5-65.png"/>
                          <pic:cNvPicPr/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3584" cy="9509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89.36 ± 2.84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1.69 ± 0.46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67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D30DC0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243584" cy="1161288"/>
                  <wp:effectExtent l="0" t="0" r="0" b="127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5-67.png"/>
                          <pic:cNvPicPr/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3584" cy="11612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1.60 ± 0.35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1.60 ± 0.33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69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D30DC0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243584" cy="1161288"/>
                  <wp:effectExtent l="0" t="0" r="0" b="127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5-69.png"/>
                          <pic:cNvPicPr/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3584" cy="11612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1.27 ± 1.54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2.10 ± 1.22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73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7E4816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143000" cy="941832"/>
                  <wp:effectExtent l="0" t="0" r="0" b="0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5-73.png"/>
                          <pic:cNvPicPr/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0" cy="9418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41.71 ± 2.35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.34 ± 1.17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lastRenderedPageBreak/>
              <w:t>5-75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7E4816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261872" cy="731520"/>
                  <wp:effectExtent l="0" t="0" r="0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5-75.png"/>
                          <pic:cNvPicPr/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1872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45.53 ± 1.40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2.25 ± 1.07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77-2 (#12)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7E4816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234440" cy="649224"/>
                  <wp:effectExtent l="0" t="0" r="381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5-77-2.png"/>
                          <pic:cNvPicPr/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4440" cy="6492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30.39 ± 0.43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10.42 ± 6.42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79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7E4816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261872" cy="1152144"/>
                  <wp:effectExtent l="0" t="0" r="0" b="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5-79.png"/>
                          <pic:cNvPicPr/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1872" cy="11521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76.35 ± 3.47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3.40 ± 0.70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81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985985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143000" cy="1161288"/>
                  <wp:effectExtent l="0" t="0" r="0" b="127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5-81.png"/>
                          <pic:cNvPicPr/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0" cy="11612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43.91 ± 0.05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7.65 ± 7.10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83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A93128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143000" cy="950976"/>
                  <wp:effectExtent l="0" t="0" r="0" b="1905"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5-83.png"/>
                          <pic:cNvPicPr/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0" cy="9509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42.92 ± 3.93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1.83 ± 1.02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85 (#13)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A93128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261872" cy="731520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5-85.png"/>
                          <pic:cNvPicPr/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1872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28.27 ± 0.04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36.79 ± 0.89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98.67 ± 2.86</w:t>
            </w: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lastRenderedPageBreak/>
              <w:t>5-87 (#10)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A93128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143000" cy="1161288"/>
                  <wp:effectExtent l="0" t="0" r="0" b="127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5-87.png"/>
                          <pic:cNvPicPr/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0" cy="11612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49.12 ± 2.89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3.97 ± 0.16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89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A93128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143000" cy="1152144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5-89.png"/>
                          <pic:cNvPicPr/>
                        </pic:nvPicPr>
                        <pic:blipFill>
                          <a:blip r:embed="rId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0" cy="11521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46.68 ± 2.80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9.13 ± 2.82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91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A93128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143000" cy="950976"/>
                  <wp:effectExtent l="0" t="0" r="0" b="1905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5-91.png"/>
                          <pic:cNvPicPr/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0" cy="9509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40.44 ± 0.01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1.69 ± 0.12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93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A93128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234440" cy="1033272"/>
                  <wp:effectExtent l="0" t="0" r="3810" b="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5-93.png"/>
                          <pic:cNvPicPr/>
                        </pic:nvPicPr>
                        <pic:blipFill>
                          <a:blip r:embed="rId5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4440" cy="10332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8.00 ± 2.01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.34 ± 4.29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95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A93128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234440" cy="1033272"/>
                  <wp:effectExtent l="0" t="0" r="381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5-95.png"/>
                          <pic:cNvPicPr/>
                        </pic:nvPicPr>
                        <pic:blipFill>
                          <a:blip r:embed="rId5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4440" cy="10332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42.87 ± 1.98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2.43 ± 1.04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lastRenderedPageBreak/>
              <w:t>5-97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343AF8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234440" cy="841248"/>
                  <wp:effectExtent l="0" t="0" r="3810" b="0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5-97.png"/>
                          <pic:cNvPicPr/>
                        </pic:nvPicPr>
                        <pic:blipFill>
                          <a:blip r:embed="rId5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4440" cy="8412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49.73 ± 0.04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1.82 ± 0.02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99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343AF8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234440" cy="841248"/>
                  <wp:effectExtent l="0" t="0" r="3810" b="0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5-99.png"/>
                          <pic:cNvPicPr/>
                        </pic:nvPicPr>
                        <pic:blipFill>
                          <a:blip r:embed="rId5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4440" cy="8412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45.77 ± 2.14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3.40 ± 1.02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101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8C7CEA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261872" cy="1161288"/>
                  <wp:effectExtent l="0" t="0" r="0" b="1270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5-101.png"/>
                          <pic:cNvPicPr/>
                        </pic:nvPicPr>
                        <pic:blipFill>
                          <a:blip r:embed="rId5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1872" cy="11612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49.27 ± 0.19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2.43 ± 1.02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103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8C7CEA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261872" cy="1161288"/>
                  <wp:effectExtent l="0" t="0" r="0" b="1270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5-103.png"/>
                          <pic:cNvPicPr/>
                        </pic:nvPicPr>
                        <pic:blipFill>
                          <a:blip r:embed="rId5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1872" cy="11612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45.60 ± 2.79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4.36 ± 1.56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105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8C7CEA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188720" cy="1097280"/>
                  <wp:effectExtent l="0" t="0" r="0" b="7620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5-105.png"/>
                          <pic:cNvPicPr/>
                        </pic:nvPicPr>
                        <pic:blipFill>
                          <a:blip r:embed="rId5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8720" cy="1097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6.25 ± 2.23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1.30 ± 1.20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lastRenderedPageBreak/>
              <w:t>5-107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B72942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188720" cy="914400"/>
                  <wp:effectExtent l="0" t="0" r="0" b="0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5-107.png"/>
                          <pic:cNvPicPr/>
                        </pic:nvPicPr>
                        <pic:blipFill>
                          <a:blip r:embed="rId6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8720" cy="914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75.99 ± 2.63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0.24 ± 0.08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115 (#2)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B72942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143000" cy="731520"/>
                  <wp:effectExtent l="0" t="0" r="0" b="0"/>
                  <wp:docPr id="70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5-115.png"/>
                          <pic:cNvPicPr/>
                        </pic:nvPicPr>
                        <pic:blipFill>
                          <a:blip r:embed="rId6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0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5.31 ± 5.04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6.69 ± 3.07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119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3768A7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024128" cy="1225296"/>
                  <wp:effectExtent l="0" t="0" r="5080" b="0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5-119.png"/>
                          <pic:cNvPicPr/>
                        </pic:nvPicPr>
                        <pic:blipFill>
                          <a:blip r:embed="rId6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24128" cy="12252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3.27 ± 1.65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2.49 ± 0.70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121 (#11)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3768A7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143000" cy="1161288"/>
                  <wp:effectExtent l="0" t="0" r="0" b="1270"/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5-121.png"/>
                          <pic:cNvPicPr/>
                        </pic:nvPicPr>
                        <pic:blipFill>
                          <a:blip r:embed="rId6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0" cy="11612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64.95 ± 1.17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2.05 ± 0.32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125 (#3)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3768A7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143000" cy="731520"/>
                  <wp:effectExtent l="0" t="0" r="0" b="0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5-125.png"/>
                          <pic:cNvPicPr/>
                        </pic:nvPicPr>
                        <pic:blipFill>
                          <a:blip r:embed="rId6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0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71.88 ± 3.41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3.86 ± 2.41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lastRenderedPageBreak/>
              <w:t>5-129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3768A7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124712" cy="1207008"/>
                  <wp:effectExtent l="0" t="0" r="0" b="0"/>
                  <wp:docPr id="74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5-129.png"/>
                          <pic:cNvPicPr/>
                        </pic:nvPicPr>
                        <pic:blipFill>
                          <a:blip r:embed="rId6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4712" cy="12070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63.24 ± 0.19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1.25 ± 0.86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133 (#4)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3768A7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143000" cy="731520"/>
                  <wp:effectExtent l="0" t="0" r="0" b="0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5-133.png"/>
                          <pic:cNvPicPr/>
                        </pic:nvPicPr>
                        <pic:blipFill>
                          <a:blip r:embed="rId6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0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75.23 ± 0.63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2.92 ± 2.81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135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345691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225296" cy="1124712"/>
                  <wp:effectExtent l="0" t="0" r="0" b="0"/>
                  <wp:docPr id="76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5-135.png"/>
                          <pic:cNvPicPr/>
                        </pic:nvPicPr>
                        <pic:blipFill>
                          <a:blip r:embed="rId6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5296" cy="11247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86.66 ± 2.70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4.63 ± 2.05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137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900E52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179576" cy="1124712"/>
                  <wp:effectExtent l="0" t="0" r="1905" b="0"/>
                  <wp:docPr id="77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5-137.png"/>
                          <pic:cNvPicPr/>
                        </pic:nvPicPr>
                        <pic:blipFill>
                          <a:blip r:embed="rId6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79576" cy="11247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96.09 ± 2.11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2.21 ± 0.41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139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900E52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197864" cy="1124712"/>
                  <wp:effectExtent l="0" t="0" r="2540" b="0"/>
                  <wp:docPr id="78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5-139.png"/>
                          <pic:cNvPicPr/>
                        </pic:nvPicPr>
                        <pic:blipFill>
                          <a:blip r:embed="rId6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7864" cy="11247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90.05 ± 5.58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1.75 ± 0.11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lastRenderedPageBreak/>
              <w:t>5-143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F41228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271016" cy="731520"/>
                  <wp:effectExtent l="0" t="0" r="5715" b="0"/>
                  <wp:docPr id="79" name="Pictur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5-143.png"/>
                          <pic:cNvPicPr/>
                        </pic:nvPicPr>
                        <pic:blipFill>
                          <a:blip r:embed="rId7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1016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48.87 + 0.55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11.12 ± 2.40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147 (#7)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450601" w:rsidRPr="0072015A" w:rsidRDefault="00450601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371600" cy="722376"/>
                  <wp:effectExtent l="0" t="0" r="0" b="190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5-147.png"/>
                          <pic:cNvPicPr/>
                        </pic:nvPicPr>
                        <pic:blipFill>
                          <a:blip r:embed="rId7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600" cy="7223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43.86 ± 1.20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8.92 ± 2.87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151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450601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280160" cy="749808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5-151.png"/>
                          <pic:cNvPicPr/>
                        </pic:nvPicPr>
                        <pic:blipFill>
                          <a:blip r:embed="rId7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0" cy="7498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47.66 ± 0.34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73.02 ± 27.67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93.82 ± 0.90</w:t>
            </w: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153 (#5)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6C46D8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152144" cy="777240"/>
                  <wp:effectExtent l="0" t="0" r="0" b="381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5-153.png"/>
                          <pic:cNvPicPr/>
                        </pic:nvPicPr>
                        <pic:blipFill>
                          <a:blip r:embed="rId7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2144" cy="777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86.38 ± 2.37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15.05 ± 0.55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-155 (#8)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6C46D8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234440" cy="731520"/>
                  <wp:effectExtent l="0" t="0" r="381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5-155.png"/>
                          <pic:cNvPicPr/>
                        </pic:nvPicPr>
                        <pic:blipFill>
                          <a:blip r:embed="rId7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4440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27.55 ± 0.01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48.09 ± 1.26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83.40 ± 3.28</w:t>
            </w: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7-03 (#20)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6C46D8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289304" cy="731520"/>
                  <wp:effectExtent l="0" t="0" r="635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7-03.png"/>
                          <pic:cNvPicPr/>
                        </pic:nvPicPr>
                        <pic:blipFill>
                          <a:blip r:embed="rId7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9304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35.22 ± 0.66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99.48 ± 22.3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80.50 ± 0.40</w:t>
            </w: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lastRenderedPageBreak/>
              <w:t>7-05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A67FD7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335024" cy="740664"/>
                  <wp:effectExtent l="0" t="0" r="0" b="254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7-05.png"/>
                          <pic:cNvPicPr/>
                        </pic:nvPicPr>
                        <pic:blipFill>
                          <a:blip r:embed="rId7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35024" cy="7406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54.50 ± 2.02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42.59 ± 0.15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95.43 ± 0.86</w:t>
            </w: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7-07 (#16)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A67FD7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517904" cy="758952"/>
                  <wp:effectExtent l="0" t="0" r="6350" b="317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7-07.png"/>
                          <pic:cNvPicPr/>
                        </pic:nvPicPr>
                        <pic:blipFill>
                          <a:blip r:embed="rId7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7904" cy="7589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41.50 ± 2.98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7.52 ± 1.95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7-09 (#15)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A67FD7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362456" cy="749808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7-09.png"/>
                          <pic:cNvPicPr/>
                        </pic:nvPicPr>
                        <pic:blipFill>
                          <a:blip r:embed="rId7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2456" cy="7498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28.57 ± 1.13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25.61 ± 20.09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7-11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730DBD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517904" cy="731520"/>
                  <wp:effectExtent l="0" t="0" r="635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7-11.png"/>
                          <pic:cNvPicPr/>
                        </pic:nvPicPr>
                        <pic:blipFill>
                          <a:blip r:embed="rId7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17904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46.29 ± 0.61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22.15 ± 1.19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7-13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730DBD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280160" cy="1179576"/>
                  <wp:effectExtent l="0" t="0" r="0" b="190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7-13.png"/>
                          <pic:cNvPicPr/>
                        </pic:nvPicPr>
                        <pic:blipFill>
                          <a:blip r:embed="rId8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0" cy="11795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39.86 ± 1.36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12.60 ± 1.04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7-21 (#6)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730DBD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271016" cy="722376"/>
                  <wp:effectExtent l="0" t="0" r="5715" b="1905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7-21.png"/>
                          <pic:cNvPicPr/>
                        </pic:nvPicPr>
                        <pic:blipFill>
                          <a:blip r:embed="rId8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1016" cy="7223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35.59 ± 2.28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33.47 ± 15.62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86.15 ± 0.65</w:t>
            </w: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lastRenderedPageBreak/>
              <w:t>7-23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730DBD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143000" cy="1161288"/>
                  <wp:effectExtent l="0" t="0" r="0" b="1270"/>
                  <wp:docPr id="80" name="Pictur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7-23.png"/>
                          <pic:cNvPicPr/>
                        </pic:nvPicPr>
                        <pic:blipFill>
                          <a:blip r:embed="rId8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0" cy="11612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37.77 ± 2.37</w:t>
            </w: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23.20 ± 6.42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7-27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730DBD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143000" cy="731520"/>
                  <wp:effectExtent l="0" t="0" r="0" b="0"/>
                  <wp:docPr id="81" name="Picture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7-27.png"/>
                          <pic:cNvPicPr/>
                        </pic:nvPicPr>
                        <pic:blipFill>
                          <a:blip r:embed="rId8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0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19.55 ± 2.22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7-31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730DBD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143000" cy="731520"/>
                  <wp:effectExtent l="0" t="0" r="0" b="0"/>
                  <wp:docPr id="82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7-31.png"/>
                          <pic:cNvPicPr/>
                        </pic:nvPicPr>
                        <pic:blipFill>
                          <a:blip r:embed="rId8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0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48.41 ± 2.74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69.70 ± 8.05</w:t>
            </w: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7-41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18516B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896112" cy="877824"/>
                  <wp:effectExtent l="0" t="0" r="0" b="0"/>
                  <wp:docPr id="92" name="Picture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7-41.png"/>
                          <pic:cNvPicPr/>
                        </pic:nvPicPr>
                        <pic:blipFill>
                          <a:blip r:embed="rId8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96112" cy="8778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17.93 ± 2.08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7-45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730DBD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271016" cy="941832"/>
                  <wp:effectExtent l="0" t="0" r="5715" b="0"/>
                  <wp:docPr id="84" name="Pictur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7-45.png"/>
                          <pic:cNvPicPr/>
                        </pic:nvPicPr>
                        <pic:blipFill>
                          <a:blip r:embed="rId8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1016" cy="9418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24.94 ± 5.94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7-65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4D3D55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389888" cy="749808"/>
                  <wp:effectExtent l="0" t="0" r="1270" b="0"/>
                  <wp:docPr id="85" name="Pictur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7-65.png"/>
                          <pic:cNvPicPr/>
                        </pic:nvPicPr>
                        <pic:blipFill>
                          <a:blip r:embed="rId8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9888" cy="7498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17.36 ± 5.75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lastRenderedPageBreak/>
              <w:t>7-69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4D3D55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280160" cy="740664"/>
                  <wp:effectExtent l="0" t="0" r="0" b="2540"/>
                  <wp:docPr id="86" name="Picture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7-69.png"/>
                          <pic:cNvPicPr/>
                        </pic:nvPicPr>
                        <pic:blipFill>
                          <a:blip r:embed="rId8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0" cy="7406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20.04 ± 6.12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7-75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64290B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143000" cy="950976"/>
                  <wp:effectExtent l="0" t="0" r="0" b="1905"/>
                  <wp:docPr id="87" name="Picture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7-75.png"/>
                          <pic:cNvPicPr/>
                        </pic:nvPicPr>
                        <pic:blipFill>
                          <a:blip r:embed="rId8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0" cy="9509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11.57 ± 12.42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72015A" w:rsidRPr="0072015A" w:rsidTr="0078389A">
        <w:trPr>
          <w:cantSplit/>
          <w:trHeight w:val="285"/>
        </w:trPr>
        <w:tc>
          <w:tcPr>
            <w:tcW w:w="790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7-77</w:t>
            </w:r>
          </w:p>
        </w:tc>
        <w:tc>
          <w:tcPr>
            <w:tcW w:w="1460" w:type="pct"/>
            <w:shd w:val="clear" w:color="auto" w:fill="auto"/>
            <w:noWrap/>
            <w:vAlign w:val="center"/>
          </w:tcPr>
          <w:p w:rsidR="001E101F" w:rsidRPr="0072015A" w:rsidRDefault="0064290B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  <w:noProof/>
              </w:rPr>
              <w:drawing>
                <wp:inline distT="0" distB="0" distL="0" distR="0">
                  <wp:extent cx="1280160" cy="731520"/>
                  <wp:effectExtent l="0" t="0" r="0" b="0"/>
                  <wp:docPr id="88" name="Picture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7-77.png"/>
                          <pic:cNvPicPr/>
                        </pic:nvPicPr>
                        <pic:blipFill>
                          <a:blip r:embed="rId9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0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23" w:type="pct"/>
            <w:shd w:val="clear" w:color="auto" w:fill="auto"/>
            <w:noWrap/>
            <w:vAlign w:val="center"/>
            <w:hideMark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  <w:r w:rsidRPr="0072015A">
              <w:rPr>
                <w:rFonts w:ascii="Arial" w:eastAsia="Times New Roman" w:hAnsi="Arial" w:cs="Arial"/>
              </w:rPr>
              <w:t>26.24 ± 20.18</w:t>
            </w:r>
          </w:p>
        </w:tc>
        <w:tc>
          <w:tcPr>
            <w:tcW w:w="853" w:type="pct"/>
            <w:shd w:val="clear" w:color="auto" w:fill="auto"/>
            <w:noWrap/>
            <w:vAlign w:val="center"/>
          </w:tcPr>
          <w:p w:rsidR="001E101F" w:rsidRPr="0072015A" w:rsidRDefault="001E101F" w:rsidP="00BF53BC">
            <w:pPr>
              <w:spacing w:before="240" w:after="240" w:line="480" w:lineRule="auto"/>
              <w:jc w:val="center"/>
              <w:rPr>
                <w:rFonts w:ascii="Arial" w:eastAsia="Times New Roman" w:hAnsi="Arial" w:cs="Arial"/>
              </w:rPr>
            </w:pPr>
          </w:p>
        </w:tc>
      </w:tr>
    </w:tbl>
    <w:p w:rsidR="00A428CE" w:rsidRPr="0072015A" w:rsidRDefault="0062425E" w:rsidP="00BF53BC">
      <w:pPr>
        <w:spacing w:line="480" w:lineRule="auto"/>
        <w:rPr>
          <w:rFonts w:ascii="Arial" w:hAnsi="Arial" w:cs="Arial"/>
        </w:rPr>
      </w:pPr>
      <w:r w:rsidRPr="0072015A">
        <w:rPr>
          <w:rFonts w:ascii="Arial" w:hAnsi="Arial" w:cs="Arial"/>
          <w:vertAlign w:val="superscript"/>
        </w:rPr>
        <w:t xml:space="preserve">a, c </w:t>
      </w:r>
      <w:r w:rsidRPr="0072015A">
        <w:rPr>
          <w:rFonts w:ascii="Arial" w:hAnsi="Arial" w:cs="Arial"/>
        </w:rPr>
        <w:t>Screened at 5 µM.</w:t>
      </w:r>
      <w:r w:rsidR="00F57110" w:rsidRPr="0072015A">
        <w:rPr>
          <w:rFonts w:ascii="Arial" w:hAnsi="Arial" w:cs="Arial"/>
        </w:rPr>
        <w:t xml:space="preserve"> Data are mean ± S.D. from two independent experiments, each with technical triplicates.</w:t>
      </w:r>
      <w:r w:rsidRPr="0072015A">
        <w:rPr>
          <w:rFonts w:ascii="Arial" w:hAnsi="Arial" w:cs="Arial"/>
        </w:rPr>
        <w:t xml:space="preserve"> </w:t>
      </w:r>
      <w:r w:rsidRPr="0072015A">
        <w:rPr>
          <w:rFonts w:ascii="Arial" w:hAnsi="Arial" w:cs="Arial"/>
          <w:vertAlign w:val="superscript"/>
        </w:rPr>
        <w:t xml:space="preserve">b </w:t>
      </w:r>
      <w:r w:rsidRPr="0072015A">
        <w:rPr>
          <w:rFonts w:ascii="Arial" w:hAnsi="Arial" w:cs="Arial"/>
        </w:rPr>
        <w:t>Screened at 1 µM.</w:t>
      </w:r>
      <w:r w:rsidR="00F57110" w:rsidRPr="0072015A">
        <w:rPr>
          <w:rFonts w:ascii="Arial" w:hAnsi="Arial" w:cs="Arial"/>
        </w:rPr>
        <w:t xml:space="preserve"> Data are mean ± S.D. from at least one screen, each with technical triplicates.</w:t>
      </w:r>
      <w:r w:rsidR="00D4280A" w:rsidRPr="0072015A">
        <w:rPr>
          <w:rFonts w:ascii="Arial" w:hAnsi="Arial" w:cs="Arial"/>
        </w:rPr>
        <w:t xml:space="preserve"> </w:t>
      </w:r>
      <w:r w:rsidR="00EE4D9C" w:rsidRPr="0072015A">
        <w:rPr>
          <w:rFonts w:ascii="Arial" w:hAnsi="Arial" w:cs="Arial"/>
        </w:rPr>
        <w:t>*</w:t>
      </w:r>
      <w:r w:rsidR="00D703C4" w:rsidRPr="0072015A">
        <w:rPr>
          <w:rFonts w:ascii="Arial" w:hAnsi="Arial" w:cs="Arial"/>
        </w:rPr>
        <w:t xml:space="preserve"> </w:t>
      </w:r>
      <w:r w:rsidR="00EE4D9C" w:rsidRPr="0072015A">
        <w:rPr>
          <w:rFonts w:ascii="Arial" w:hAnsi="Arial" w:cs="Arial"/>
        </w:rPr>
        <w:t xml:space="preserve">Purchased. </w:t>
      </w:r>
      <w:r w:rsidR="00D4280A" w:rsidRPr="0072015A">
        <w:rPr>
          <w:rFonts w:ascii="Arial" w:hAnsi="Arial" w:cs="Arial"/>
        </w:rPr>
        <w:t>(#) Compound identifier used in main text</w:t>
      </w:r>
      <w:r w:rsidRPr="0072015A">
        <w:rPr>
          <w:rFonts w:ascii="Arial" w:hAnsi="Arial" w:cs="Arial"/>
        </w:rPr>
        <w:t>.</w:t>
      </w:r>
      <w:r w:rsidR="00277A00" w:rsidRPr="0072015A">
        <w:rPr>
          <w:rFonts w:ascii="Arial" w:hAnsi="Arial" w:cs="Arial"/>
        </w:rPr>
        <w:t xml:space="preserve"> Blank cells indicate compound was not tested in that assay.</w:t>
      </w:r>
    </w:p>
    <w:sectPr w:rsidR="00A428CE" w:rsidRPr="0072015A">
      <w:footerReference w:type="default" r:id="rId9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04337" w:rsidRDefault="00F04337" w:rsidP="00CC5300">
      <w:r>
        <w:separator/>
      </w:r>
    </w:p>
  </w:endnote>
  <w:endnote w:type="continuationSeparator" w:id="0">
    <w:p w:rsidR="00F04337" w:rsidRDefault="00F04337" w:rsidP="00CC53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88368705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:rsidR="00F04337" w:rsidRPr="00CC5300" w:rsidRDefault="00F04337">
        <w:pPr>
          <w:pStyle w:val="Footer"/>
          <w:jc w:val="center"/>
          <w:rPr>
            <w:rFonts w:ascii="Arial" w:hAnsi="Arial" w:cs="Arial"/>
          </w:rPr>
        </w:pPr>
        <w:r w:rsidRPr="00CC5300">
          <w:rPr>
            <w:rFonts w:ascii="Arial" w:hAnsi="Arial" w:cs="Arial"/>
          </w:rPr>
          <w:fldChar w:fldCharType="begin"/>
        </w:r>
        <w:r w:rsidRPr="00CC5300">
          <w:rPr>
            <w:rFonts w:ascii="Arial" w:hAnsi="Arial" w:cs="Arial"/>
          </w:rPr>
          <w:instrText xml:space="preserve"> PAGE   \* MERGEFORMAT </w:instrText>
        </w:r>
        <w:r w:rsidRPr="00CC5300">
          <w:rPr>
            <w:rFonts w:ascii="Arial" w:hAnsi="Arial" w:cs="Arial"/>
          </w:rPr>
          <w:fldChar w:fldCharType="separate"/>
        </w:r>
        <w:r w:rsidRPr="00CC5300">
          <w:rPr>
            <w:rFonts w:ascii="Arial" w:hAnsi="Arial" w:cs="Arial"/>
            <w:noProof/>
          </w:rPr>
          <w:t>2</w:t>
        </w:r>
        <w:r w:rsidRPr="00CC5300">
          <w:rPr>
            <w:rFonts w:ascii="Arial" w:hAnsi="Arial" w:cs="Arial"/>
            <w:noProof/>
          </w:rPr>
          <w:fldChar w:fldCharType="end"/>
        </w:r>
      </w:p>
    </w:sdtContent>
  </w:sdt>
  <w:p w:rsidR="00F04337" w:rsidRDefault="00F043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04337" w:rsidRDefault="00F04337" w:rsidP="00CC5300">
      <w:r>
        <w:separator/>
      </w:r>
    </w:p>
  </w:footnote>
  <w:footnote w:type="continuationSeparator" w:id="0">
    <w:p w:rsidR="00F04337" w:rsidRDefault="00F04337" w:rsidP="00CC53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US" w:vendorID="64" w:dllVersion="4096" w:nlCheck="1" w:checkStyle="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11E"/>
    <w:rsid w:val="00007867"/>
    <w:rsid w:val="000202D8"/>
    <w:rsid w:val="0004409A"/>
    <w:rsid w:val="00057DF9"/>
    <w:rsid w:val="0008079D"/>
    <w:rsid w:val="0009100B"/>
    <w:rsid w:val="000930E5"/>
    <w:rsid w:val="000B241B"/>
    <w:rsid w:val="000C327D"/>
    <w:rsid w:val="000D3A49"/>
    <w:rsid w:val="000D6A87"/>
    <w:rsid w:val="000F4225"/>
    <w:rsid w:val="0018516B"/>
    <w:rsid w:val="00195485"/>
    <w:rsid w:val="001A35D0"/>
    <w:rsid w:val="001C77A6"/>
    <w:rsid w:val="001E101F"/>
    <w:rsid w:val="002108B4"/>
    <w:rsid w:val="00216136"/>
    <w:rsid w:val="00277A00"/>
    <w:rsid w:val="002C3426"/>
    <w:rsid w:val="002D2787"/>
    <w:rsid w:val="002F0A74"/>
    <w:rsid w:val="003166DD"/>
    <w:rsid w:val="00343AF8"/>
    <w:rsid w:val="00345691"/>
    <w:rsid w:val="0035428C"/>
    <w:rsid w:val="003768A7"/>
    <w:rsid w:val="00437C11"/>
    <w:rsid w:val="00450601"/>
    <w:rsid w:val="00453B54"/>
    <w:rsid w:val="004C0A7C"/>
    <w:rsid w:val="004C4994"/>
    <w:rsid w:val="004D3D55"/>
    <w:rsid w:val="00513903"/>
    <w:rsid w:val="00557343"/>
    <w:rsid w:val="005964A9"/>
    <w:rsid w:val="005A55AE"/>
    <w:rsid w:val="005E417B"/>
    <w:rsid w:val="0062425E"/>
    <w:rsid w:val="006341CC"/>
    <w:rsid w:val="00634BA7"/>
    <w:rsid w:val="0064290B"/>
    <w:rsid w:val="006C46D8"/>
    <w:rsid w:val="006E1B6C"/>
    <w:rsid w:val="006F648A"/>
    <w:rsid w:val="0072015A"/>
    <w:rsid w:val="00726FE8"/>
    <w:rsid w:val="00730DBD"/>
    <w:rsid w:val="00760FE5"/>
    <w:rsid w:val="00762402"/>
    <w:rsid w:val="00771DB4"/>
    <w:rsid w:val="0077447B"/>
    <w:rsid w:val="00774CB0"/>
    <w:rsid w:val="00781209"/>
    <w:rsid w:val="0078389A"/>
    <w:rsid w:val="007C6004"/>
    <w:rsid w:val="007E0142"/>
    <w:rsid w:val="007E4816"/>
    <w:rsid w:val="007F1135"/>
    <w:rsid w:val="00803972"/>
    <w:rsid w:val="00810537"/>
    <w:rsid w:val="00833EF6"/>
    <w:rsid w:val="008375F1"/>
    <w:rsid w:val="0084426F"/>
    <w:rsid w:val="008C7CEA"/>
    <w:rsid w:val="00900E52"/>
    <w:rsid w:val="00951C82"/>
    <w:rsid w:val="009621D4"/>
    <w:rsid w:val="00983857"/>
    <w:rsid w:val="00985985"/>
    <w:rsid w:val="009A04CA"/>
    <w:rsid w:val="00A113CC"/>
    <w:rsid w:val="00A22D05"/>
    <w:rsid w:val="00A307BB"/>
    <w:rsid w:val="00A428CE"/>
    <w:rsid w:val="00A614C8"/>
    <w:rsid w:val="00A67FD7"/>
    <w:rsid w:val="00A72CC7"/>
    <w:rsid w:val="00A93128"/>
    <w:rsid w:val="00AA092F"/>
    <w:rsid w:val="00B72942"/>
    <w:rsid w:val="00B95523"/>
    <w:rsid w:val="00BB0EFD"/>
    <w:rsid w:val="00BF53BC"/>
    <w:rsid w:val="00C06AA5"/>
    <w:rsid w:val="00C6205B"/>
    <w:rsid w:val="00CB0CBD"/>
    <w:rsid w:val="00CC5300"/>
    <w:rsid w:val="00CE6A2D"/>
    <w:rsid w:val="00D27FCC"/>
    <w:rsid w:val="00D30DC0"/>
    <w:rsid w:val="00D36E4D"/>
    <w:rsid w:val="00D4280A"/>
    <w:rsid w:val="00D703C4"/>
    <w:rsid w:val="00D71C6A"/>
    <w:rsid w:val="00D93676"/>
    <w:rsid w:val="00DB2A43"/>
    <w:rsid w:val="00DD0CEA"/>
    <w:rsid w:val="00DE252C"/>
    <w:rsid w:val="00E23FDE"/>
    <w:rsid w:val="00E271B5"/>
    <w:rsid w:val="00E33FED"/>
    <w:rsid w:val="00EC6F21"/>
    <w:rsid w:val="00ED511E"/>
    <w:rsid w:val="00EE4D9C"/>
    <w:rsid w:val="00F04337"/>
    <w:rsid w:val="00F41228"/>
    <w:rsid w:val="00F57110"/>
    <w:rsid w:val="00F71E9D"/>
    <w:rsid w:val="00F92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BE4463-6AC4-4398-A4B9-B49C42F5A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49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autoRedefine/>
    <w:uiPriority w:val="37"/>
    <w:unhideWhenUsed/>
    <w:rsid w:val="004C4994"/>
    <w:pPr>
      <w:spacing w:line="480" w:lineRule="auto"/>
    </w:pPr>
    <w:rPr>
      <w:rFonts w:ascii="Arial" w:hAnsi="Arial" w:cs="Arial"/>
    </w:rPr>
  </w:style>
  <w:style w:type="table" w:styleId="TableGrid">
    <w:name w:val="Table Grid"/>
    <w:basedOn w:val="TableNormal"/>
    <w:uiPriority w:val="39"/>
    <w:rsid w:val="00ED51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C53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5300"/>
  </w:style>
  <w:style w:type="paragraph" w:styleId="Footer">
    <w:name w:val="footer"/>
    <w:basedOn w:val="Normal"/>
    <w:link w:val="FooterChar"/>
    <w:uiPriority w:val="99"/>
    <w:unhideWhenUsed/>
    <w:rsid w:val="00CC53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5300"/>
  </w:style>
  <w:style w:type="character" w:styleId="Hyperlink">
    <w:name w:val="Hyperlink"/>
    <w:basedOn w:val="DefaultParagraphFont"/>
    <w:uiPriority w:val="99"/>
    <w:unhideWhenUsed/>
    <w:rsid w:val="00C06AA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6A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39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6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9" Type="http://schemas.openxmlformats.org/officeDocument/2006/relationships/image" Target="media/image32.png"/><Relationship Id="rId21" Type="http://schemas.openxmlformats.org/officeDocument/2006/relationships/image" Target="media/image14.png"/><Relationship Id="rId34" Type="http://schemas.openxmlformats.org/officeDocument/2006/relationships/image" Target="media/image27.png"/><Relationship Id="rId42" Type="http://schemas.openxmlformats.org/officeDocument/2006/relationships/image" Target="media/image35.png"/><Relationship Id="rId47" Type="http://schemas.openxmlformats.org/officeDocument/2006/relationships/image" Target="media/image40.png"/><Relationship Id="rId50" Type="http://schemas.openxmlformats.org/officeDocument/2006/relationships/image" Target="media/image43.png"/><Relationship Id="rId55" Type="http://schemas.openxmlformats.org/officeDocument/2006/relationships/image" Target="media/image48.png"/><Relationship Id="rId63" Type="http://schemas.openxmlformats.org/officeDocument/2006/relationships/image" Target="media/image56.png"/><Relationship Id="rId68" Type="http://schemas.openxmlformats.org/officeDocument/2006/relationships/image" Target="media/image61.png"/><Relationship Id="rId76" Type="http://schemas.openxmlformats.org/officeDocument/2006/relationships/image" Target="media/image69.png"/><Relationship Id="rId84" Type="http://schemas.openxmlformats.org/officeDocument/2006/relationships/image" Target="media/image77.png"/><Relationship Id="rId89" Type="http://schemas.openxmlformats.org/officeDocument/2006/relationships/image" Target="media/image82.png"/><Relationship Id="rId7" Type="http://schemas.openxmlformats.org/officeDocument/2006/relationships/hyperlink" Target="mailto:huw11@psu.edu" TargetMode="External"/><Relationship Id="rId71" Type="http://schemas.openxmlformats.org/officeDocument/2006/relationships/image" Target="media/image64.png"/><Relationship Id="rId92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9.png"/><Relationship Id="rId29" Type="http://schemas.openxmlformats.org/officeDocument/2006/relationships/image" Target="media/image22.png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37" Type="http://schemas.openxmlformats.org/officeDocument/2006/relationships/image" Target="media/image30.png"/><Relationship Id="rId40" Type="http://schemas.openxmlformats.org/officeDocument/2006/relationships/image" Target="media/image33.png"/><Relationship Id="rId45" Type="http://schemas.openxmlformats.org/officeDocument/2006/relationships/image" Target="media/image38.png"/><Relationship Id="rId53" Type="http://schemas.openxmlformats.org/officeDocument/2006/relationships/image" Target="media/image46.png"/><Relationship Id="rId58" Type="http://schemas.openxmlformats.org/officeDocument/2006/relationships/image" Target="media/image51.png"/><Relationship Id="rId66" Type="http://schemas.openxmlformats.org/officeDocument/2006/relationships/image" Target="media/image59.png"/><Relationship Id="rId74" Type="http://schemas.openxmlformats.org/officeDocument/2006/relationships/image" Target="media/image67.png"/><Relationship Id="rId79" Type="http://schemas.openxmlformats.org/officeDocument/2006/relationships/image" Target="media/image72.png"/><Relationship Id="rId87" Type="http://schemas.openxmlformats.org/officeDocument/2006/relationships/image" Target="media/image80.png"/><Relationship Id="rId5" Type="http://schemas.openxmlformats.org/officeDocument/2006/relationships/endnotes" Target="endnotes.xml"/><Relationship Id="rId61" Type="http://schemas.openxmlformats.org/officeDocument/2006/relationships/image" Target="media/image54.png"/><Relationship Id="rId82" Type="http://schemas.openxmlformats.org/officeDocument/2006/relationships/image" Target="media/image75.png"/><Relationship Id="rId90" Type="http://schemas.openxmlformats.org/officeDocument/2006/relationships/image" Target="media/image83.png"/><Relationship Id="rId19" Type="http://schemas.openxmlformats.org/officeDocument/2006/relationships/image" Target="media/image1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image" Target="media/image28.png"/><Relationship Id="rId43" Type="http://schemas.openxmlformats.org/officeDocument/2006/relationships/image" Target="media/image36.png"/><Relationship Id="rId48" Type="http://schemas.openxmlformats.org/officeDocument/2006/relationships/image" Target="media/image41.png"/><Relationship Id="rId56" Type="http://schemas.openxmlformats.org/officeDocument/2006/relationships/image" Target="media/image49.png"/><Relationship Id="rId64" Type="http://schemas.openxmlformats.org/officeDocument/2006/relationships/image" Target="media/image57.png"/><Relationship Id="rId69" Type="http://schemas.openxmlformats.org/officeDocument/2006/relationships/image" Target="media/image62.png"/><Relationship Id="rId77" Type="http://schemas.openxmlformats.org/officeDocument/2006/relationships/image" Target="media/image70.png"/><Relationship Id="rId8" Type="http://schemas.openxmlformats.org/officeDocument/2006/relationships/image" Target="media/image1.png"/><Relationship Id="rId51" Type="http://schemas.openxmlformats.org/officeDocument/2006/relationships/image" Target="media/image44.png"/><Relationship Id="rId72" Type="http://schemas.openxmlformats.org/officeDocument/2006/relationships/image" Target="media/image65.png"/><Relationship Id="rId80" Type="http://schemas.openxmlformats.org/officeDocument/2006/relationships/image" Target="media/image73.png"/><Relationship Id="rId85" Type="http://schemas.openxmlformats.org/officeDocument/2006/relationships/image" Target="media/image78.png"/><Relationship Id="rId93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38" Type="http://schemas.openxmlformats.org/officeDocument/2006/relationships/image" Target="media/image31.png"/><Relationship Id="rId46" Type="http://schemas.openxmlformats.org/officeDocument/2006/relationships/image" Target="media/image39.png"/><Relationship Id="rId59" Type="http://schemas.openxmlformats.org/officeDocument/2006/relationships/image" Target="media/image52.png"/><Relationship Id="rId67" Type="http://schemas.openxmlformats.org/officeDocument/2006/relationships/image" Target="media/image60.png"/><Relationship Id="rId20" Type="http://schemas.openxmlformats.org/officeDocument/2006/relationships/image" Target="media/image13.png"/><Relationship Id="rId41" Type="http://schemas.openxmlformats.org/officeDocument/2006/relationships/image" Target="media/image34.png"/><Relationship Id="rId54" Type="http://schemas.openxmlformats.org/officeDocument/2006/relationships/image" Target="media/image47.png"/><Relationship Id="rId62" Type="http://schemas.openxmlformats.org/officeDocument/2006/relationships/image" Target="media/image55.png"/><Relationship Id="rId70" Type="http://schemas.openxmlformats.org/officeDocument/2006/relationships/image" Target="media/image63.png"/><Relationship Id="rId75" Type="http://schemas.openxmlformats.org/officeDocument/2006/relationships/image" Target="media/image68.png"/><Relationship Id="rId83" Type="http://schemas.openxmlformats.org/officeDocument/2006/relationships/image" Target="media/image76.png"/><Relationship Id="rId88" Type="http://schemas.openxmlformats.org/officeDocument/2006/relationships/image" Target="media/image81.png"/><Relationship Id="rId91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hyperlink" Target="mailto:ytakahashi@pennstatehealth.psu.edu" TargetMode="Externa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image" Target="media/image29.png"/><Relationship Id="rId49" Type="http://schemas.openxmlformats.org/officeDocument/2006/relationships/image" Target="media/image42.png"/><Relationship Id="rId57" Type="http://schemas.openxmlformats.org/officeDocument/2006/relationships/image" Target="media/image50.png"/><Relationship Id="rId10" Type="http://schemas.openxmlformats.org/officeDocument/2006/relationships/image" Target="media/image3.png"/><Relationship Id="rId31" Type="http://schemas.openxmlformats.org/officeDocument/2006/relationships/image" Target="media/image24.png"/><Relationship Id="rId44" Type="http://schemas.openxmlformats.org/officeDocument/2006/relationships/image" Target="media/image37.png"/><Relationship Id="rId52" Type="http://schemas.openxmlformats.org/officeDocument/2006/relationships/image" Target="media/image45.png"/><Relationship Id="rId60" Type="http://schemas.openxmlformats.org/officeDocument/2006/relationships/image" Target="media/image53.png"/><Relationship Id="rId65" Type="http://schemas.openxmlformats.org/officeDocument/2006/relationships/image" Target="media/image58.png"/><Relationship Id="rId73" Type="http://schemas.openxmlformats.org/officeDocument/2006/relationships/image" Target="media/image66.png"/><Relationship Id="rId78" Type="http://schemas.openxmlformats.org/officeDocument/2006/relationships/image" Target="media/image71.png"/><Relationship Id="rId81" Type="http://schemas.openxmlformats.org/officeDocument/2006/relationships/image" Target="media/image74.png"/><Relationship Id="rId86" Type="http://schemas.openxmlformats.org/officeDocument/2006/relationships/image" Target="media/image79.png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8</Pages>
  <Words>845</Words>
  <Characters>482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Health</Company>
  <LinksUpToDate>false</LinksUpToDate>
  <CharactersWithSpaces>5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ndora, Kevin</dc:creator>
  <cp:keywords/>
  <dc:description/>
  <cp:lastModifiedBy>Fundora, Kevin</cp:lastModifiedBy>
  <cp:revision>4</cp:revision>
  <dcterms:created xsi:type="dcterms:W3CDTF">2025-02-19T15:19:00Z</dcterms:created>
  <dcterms:modified xsi:type="dcterms:W3CDTF">2025-02-19T17:44:00Z</dcterms:modified>
</cp:coreProperties>
</file>